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pPr w:leftFromText="141" w:rightFromText="141" w:vertAnchor="text" w:horzAnchor="margin" w:tblpXSpec="center" w:tblpY="1103"/>
        <w:tblW w:w="10910" w:type="dxa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984"/>
        <w:gridCol w:w="851"/>
        <w:gridCol w:w="1843"/>
        <w:gridCol w:w="850"/>
        <w:gridCol w:w="1985"/>
        <w:gridCol w:w="850"/>
      </w:tblGrid>
      <w:tr w:rsidR="00B005A8" w:rsidRPr="00662D87" w14:paraId="0C98CFCF" w14:textId="77777777" w:rsidTr="00B005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7287526" w14:textId="77777777" w:rsidR="00B005A8" w:rsidRPr="00662D87" w:rsidRDefault="00B005A8" w:rsidP="00B00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sz w:val="24"/>
                <w:szCs w:val="24"/>
              </w:rPr>
              <w:t>Brain region</w:t>
            </w:r>
          </w:p>
        </w:tc>
        <w:tc>
          <w:tcPr>
            <w:tcW w:w="1418" w:type="dxa"/>
          </w:tcPr>
          <w:p w14:paraId="762310FD" w14:textId="77777777" w:rsidR="00B005A8" w:rsidRDefault="00B005A8" w:rsidP="00B005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</w:p>
        </w:tc>
        <w:tc>
          <w:tcPr>
            <w:tcW w:w="2835" w:type="dxa"/>
            <w:gridSpan w:val="2"/>
          </w:tcPr>
          <w:p w14:paraId="3A4FA01D" w14:textId="514FCBAB" w:rsidR="00B005A8" w:rsidRPr="00662D87" w:rsidRDefault="00B005A8" w:rsidP="00B005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CD18F1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2693" w:type="dxa"/>
            <w:gridSpan w:val="2"/>
          </w:tcPr>
          <w:p w14:paraId="1BBE4916" w14:textId="0F152B06" w:rsidR="00B005A8" w:rsidRPr="00662D87" w:rsidRDefault="00B005A8" w:rsidP="00B005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CD18F1">
              <w:rPr>
                <w:rFonts w:ascii="Times New Roman" w:hAnsi="Times New Roman" w:cs="Times New Roman"/>
                <w:sz w:val="24"/>
                <w:szCs w:val="24"/>
              </w:rPr>
              <w:t>YN</w:t>
            </w:r>
          </w:p>
        </w:tc>
        <w:tc>
          <w:tcPr>
            <w:tcW w:w="2835" w:type="dxa"/>
            <w:gridSpan w:val="2"/>
          </w:tcPr>
          <w:p w14:paraId="6E068E95" w14:textId="35C82C6D" w:rsidR="00B005A8" w:rsidRPr="00662D87" w:rsidRDefault="00B005A8" w:rsidP="00B005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CD18F1">
              <w:rPr>
                <w:rFonts w:ascii="Times New Roman" w:hAnsi="Times New Roman" w:cs="Times New Roman"/>
                <w:sz w:val="24"/>
                <w:szCs w:val="24"/>
              </w:rPr>
              <w:t>Y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T</w:t>
            </w:r>
            <w:r w:rsidR="00CD18F1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B005A8" w:rsidRPr="00662D87" w14:paraId="60BE5DAE" w14:textId="77777777" w:rsidTr="00B00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D68FE68" w14:textId="77777777" w:rsidR="00B005A8" w:rsidRPr="00662D87" w:rsidRDefault="00B005A8" w:rsidP="00B005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FF4BD31" w14:textId="77777777" w:rsidR="00B005A8" w:rsidRPr="00662D87" w:rsidRDefault="00B005A8" w:rsidP="00B00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</w:tcPr>
          <w:p w14:paraId="0B0AB960" w14:textId="77777777" w:rsidR="00B005A8" w:rsidRPr="00662D87" w:rsidRDefault="00B005A8" w:rsidP="00B00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b/>
                <w:sz w:val="24"/>
                <w:szCs w:val="24"/>
              </w:rPr>
              <w:t>F-ratio</w:t>
            </w:r>
          </w:p>
        </w:tc>
        <w:tc>
          <w:tcPr>
            <w:tcW w:w="851" w:type="dxa"/>
          </w:tcPr>
          <w:p w14:paraId="357650AC" w14:textId="77777777" w:rsidR="00B005A8" w:rsidRPr="00662D87" w:rsidRDefault="00B005A8" w:rsidP="00B00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843" w:type="dxa"/>
          </w:tcPr>
          <w:p w14:paraId="1701A430" w14:textId="77777777" w:rsidR="00B005A8" w:rsidRPr="00662D87" w:rsidRDefault="00B005A8" w:rsidP="00B00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b/>
                <w:sz w:val="24"/>
                <w:szCs w:val="24"/>
              </w:rPr>
              <w:t>F-ratio</w:t>
            </w:r>
          </w:p>
        </w:tc>
        <w:tc>
          <w:tcPr>
            <w:tcW w:w="850" w:type="dxa"/>
          </w:tcPr>
          <w:p w14:paraId="350486C7" w14:textId="77777777" w:rsidR="00B005A8" w:rsidRPr="00662D87" w:rsidRDefault="00B005A8" w:rsidP="00B00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985" w:type="dxa"/>
          </w:tcPr>
          <w:p w14:paraId="09B342C2" w14:textId="77777777" w:rsidR="00B005A8" w:rsidRPr="00662D87" w:rsidRDefault="00B005A8" w:rsidP="00B00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b/>
                <w:sz w:val="24"/>
                <w:szCs w:val="24"/>
              </w:rPr>
              <w:t>F-ratio</w:t>
            </w:r>
          </w:p>
        </w:tc>
        <w:tc>
          <w:tcPr>
            <w:tcW w:w="850" w:type="dxa"/>
          </w:tcPr>
          <w:p w14:paraId="3D14C460" w14:textId="77777777" w:rsidR="00B005A8" w:rsidRPr="00662D87" w:rsidRDefault="00B005A8" w:rsidP="00B00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B005A8" w:rsidRPr="002B158B" w14:paraId="773F9D7F" w14:textId="77777777" w:rsidTr="00B005A8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21CCF01" w14:textId="77777777" w:rsidR="00B005A8" w:rsidRPr="00662D87" w:rsidRDefault="00B005A8" w:rsidP="00B005A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b w:val="0"/>
                <w:sz w:val="24"/>
                <w:szCs w:val="24"/>
              </w:rPr>
              <w:t>Frontal cortex</w:t>
            </w:r>
          </w:p>
        </w:tc>
        <w:tc>
          <w:tcPr>
            <w:tcW w:w="1418" w:type="dxa"/>
          </w:tcPr>
          <w:p w14:paraId="263E1755" w14:textId="77777777" w:rsidR="00B005A8" w:rsidRDefault="00B005A8" w:rsidP="00B00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  <w:p w14:paraId="3711D3AD" w14:textId="77777777" w:rsidR="00B005A8" w:rsidRDefault="00B005A8" w:rsidP="00B00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isphere</w:t>
            </w:r>
          </w:p>
        </w:tc>
        <w:tc>
          <w:tcPr>
            <w:tcW w:w="1984" w:type="dxa"/>
          </w:tcPr>
          <w:p w14:paraId="41F25C61" w14:textId="628CB421" w:rsidR="00B005A8" w:rsidRPr="005D27F3" w:rsidRDefault="00B005A8" w:rsidP="00B00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3,45.41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2.04</w:t>
            </w:r>
            <w:r w:rsidR="005D27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  <w:p w14:paraId="09CEC87D" w14:textId="1F464E86" w:rsidR="00B005A8" w:rsidRPr="005D27F3" w:rsidRDefault="00B005A8" w:rsidP="00B00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46.16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12</w:t>
            </w:r>
            <w:r w:rsidR="005D27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</w:tcPr>
          <w:p w14:paraId="5CEE0F51" w14:textId="77777777" w:rsidR="00B005A8" w:rsidRDefault="00B005A8" w:rsidP="00B00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  <w:p w14:paraId="33CE8133" w14:textId="77777777" w:rsidR="00B005A8" w:rsidRPr="00662D87" w:rsidRDefault="00B005A8" w:rsidP="00B00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843" w:type="dxa"/>
          </w:tcPr>
          <w:p w14:paraId="143F5526" w14:textId="459634CF" w:rsidR="00B005A8" w:rsidRPr="005D27F3" w:rsidRDefault="00B005A8" w:rsidP="00B00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</w:pPr>
            <w:r w:rsidRPr="002B158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(3,47.4</w:t>
            </w:r>
            <w:r w:rsidRPr="002B158B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= 4.0</w:t>
            </w:r>
            <w:r w:rsidR="005D27F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48.83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2.8</w:t>
            </w:r>
            <w:r w:rsidR="005D27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</w:tcPr>
          <w:p w14:paraId="5CB2618E" w14:textId="77777777" w:rsidR="00B005A8" w:rsidRDefault="00B005A8" w:rsidP="00B00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1*</w:t>
            </w:r>
          </w:p>
          <w:p w14:paraId="42555AC1" w14:textId="77777777" w:rsidR="00B005A8" w:rsidRPr="002B158B" w:rsidRDefault="00B005A8" w:rsidP="00B00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0</w:t>
            </w:r>
          </w:p>
        </w:tc>
        <w:tc>
          <w:tcPr>
            <w:tcW w:w="1985" w:type="dxa"/>
          </w:tcPr>
          <w:p w14:paraId="5F87739B" w14:textId="1A00C895" w:rsidR="00B005A8" w:rsidRPr="005D27F3" w:rsidRDefault="00B005A8" w:rsidP="00B00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3,47.02</w:t>
            </w:r>
            <w:r w:rsidRPr="0069036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1.95</w:t>
            </w:r>
            <w:r w:rsidR="005D27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  <w:p w14:paraId="6A6AE4D0" w14:textId="4C49079F" w:rsidR="00B005A8" w:rsidRPr="005D27F3" w:rsidRDefault="00B005A8" w:rsidP="00B00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48.63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2.85</w:t>
            </w:r>
            <w:r w:rsidR="005D27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</w:tcPr>
          <w:p w14:paraId="21D8E1CC" w14:textId="77777777" w:rsidR="00B005A8" w:rsidRDefault="00B005A8" w:rsidP="00B00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  <w:p w14:paraId="185B079C" w14:textId="77777777" w:rsidR="00B005A8" w:rsidRPr="00662D87" w:rsidRDefault="00B005A8" w:rsidP="00B00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B005A8" w:rsidRPr="002B158B" w14:paraId="1871C76E" w14:textId="77777777" w:rsidTr="00B00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E8A0952" w14:textId="77777777" w:rsidR="00B005A8" w:rsidRPr="00662D87" w:rsidRDefault="00B005A8" w:rsidP="00B005A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2D8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ippo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-</w:t>
            </w:r>
            <w:r w:rsidRPr="00662D8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ampus</w:t>
            </w:r>
          </w:p>
        </w:tc>
        <w:tc>
          <w:tcPr>
            <w:tcW w:w="1418" w:type="dxa"/>
          </w:tcPr>
          <w:p w14:paraId="7094761D" w14:textId="77777777" w:rsidR="00B005A8" w:rsidRDefault="00B005A8" w:rsidP="00B00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  <w:p w14:paraId="0A8422E3" w14:textId="77777777" w:rsidR="00B005A8" w:rsidRDefault="00B005A8" w:rsidP="00B00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isphere</w:t>
            </w:r>
          </w:p>
        </w:tc>
        <w:tc>
          <w:tcPr>
            <w:tcW w:w="1984" w:type="dxa"/>
          </w:tcPr>
          <w:p w14:paraId="0A3B04C2" w14:textId="528AC358" w:rsidR="00B005A8" w:rsidRPr="005D27F3" w:rsidRDefault="00B005A8" w:rsidP="00B00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3,4</w:t>
            </w:r>
            <w:r w:rsidR="00824A7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.52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.</w:t>
            </w:r>
            <w:r w:rsidR="00824A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="005D27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  <w:p w14:paraId="153232FD" w14:textId="3258D30C" w:rsidR="00B005A8" w:rsidRPr="005D27F3" w:rsidRDefault="00B005A8" w:rsidP="00B00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4</w:t>
            </w:r>
            <w:r w:rsidR="00232B6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.92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232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6</w:t>
            </w:r>
            <w:r w:rsidR="005D27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</w:tcPr>
          <w:p w14:paraId="41DAC357" w14:textId="29D5DB68" w:rsidR="00B005A8" w:rsidRDefault="00B005A8" w:rsidP="00B00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24A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  <w:p w14:paraId="0084B9A0" w14:textId="33817FF9" w:rsidR="00B005A8" w:rsidRPr="00662D87" w:rsidRDefault="00232B66" w:rsidP="00B00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843" w:type="dxa"/>
          </w:tcPr>
          <w:p w14:paraId="212C4CC4" w14:textId="1E1E75C4" w:rsidR="00695F3F" w:rsidRPr="005D27F3" w:rsidRDefault="00B005A8" w:rsidP="00B00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</w:pPr>
            <w:r w:rsidRPr="002B158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(3,4</w:t>
            </w:r>
            <w:r w:rsidR="00695F3F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6.99</w:t>
            </w:r>
            <w:r w:rsidRPr="002B158B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r w:rsidR="00695F3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31</w:t>
            </w:r>
            <w:r w:rsidR="005D27F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  <w:p w14:paraId="7ED1DA81" w14:textId="03CE059B" w:rsidR="00B005A8" w:rsidRPr="005D27F3" w:rsidRDefault="00B005A8" w:rsidP="00B00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4</w:t>
            </w:r>
            <w:r w:rsidR="00695F3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.5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</w:t>
            </w:r>
            <w:r w:rsidR="00FB38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0</w:t>
            </w:r>
            <w:r w:rsidR="005D27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</w:tcPr>
          <w:p w14:paraId="67C7DBAF" w14:textId="2814A0E3" w:rsidR="00FB3801" w:rsidRDefault="00B005A8" w:rsidP="00B00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FB380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</w:t>
            </w:r>
          </w:p>
          <w:p w14:paraId="6A1C8922" w14:textId="0BCF8ECB" w:rsidR="00B005A8" w:rsidRPr="002B158B" w:rsidRDefault="00FB3801" w:rsidP="00B00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3</w:t>
            </w:r>
          </w:p>
        </w:tc>
        <w:tc>
          <w:tcPr>
            <w:tcW w:w="1985" w:type="dxa"/>
          </w:tcPr>
          <w:p w14:paraId="590D6A00" w14:textId="741669F9" w:rsidR="000F1694" w:rsidRPr="005D27F3" w:rsidRDefault="00B005A8" w:rsidP="00B00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3,4</w:t>
            </w:r>
            <w:r w:rsidR="00761C7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.17</w:t>
            </w:r>
            <w:r w:rsidRPr="0069036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761C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F16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  <w:r w:rsidR="005D27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  <w:p w14:paraId="63C5CECB" w14:textId="38978335" w:rsidR="00B005A8" w:rsidRPr="005D27F3" w:rsidRDefault="00B005A8" w:rsidP="00B00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4</w:t>
            </w:r>
            <w:r w:rsidR="000F169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.97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0F16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</w:t>
            </w:r>
            <w:r w:rsidR="005D27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</w:tcPr>
          <w:p w14:paraId="369B1BBC" w14:textId="7AC0FF19" w:rsidR="00B005A8" w:rsidRDefault="00B005A8" w:rsidP="00B00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F16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  <w:p w14:paraId="7783DAE7" w14:textId="4EC7B63C" w:rsidR="00B005A8" w:rsidRPr="00662D87" w:rsidRDefault="000F1694" w:rsidP="00B00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B005A8" w:rsidRPr="00B713E9" w14:paraId="42271764" w14:textId="77777777" w:rsidTr="0033104C">
        <w:trPr>
          <w:trHeight w:val="657"/>
        </w:trPr>
        <w:tc>
          <w:tcPr>
            <w:tcW w:w="1129" w:type="dxa"/>
          </w:tcPr>
          <w:p w14:paraId="7813BCC4" w14:textId="12DAA0E4" w:rsidR="00B005A8" w:rsidRPr="00662D87" w:rsidRDefault="00B005A8" w:rsidP="00B005A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2D8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ypo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-</w:t>
            </w:r>
            <w:r w:rsidRPr="00662D8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halamus</w:t>
            </w:r>
          </w:p>
        </w:tc>
        <w:tc>
          <w:tcPr>
            <w:tcW w:w="1418" w:type="dxa"/>
          </w:tcPr>
          <w:p w14:paraId="283D9694" w14:textId="77777777" w:rsidR="00B005A8" w:rsidRDefault="00B005A8" w:rsidP="00B005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  <w:p w14:paraId="5DC66A7B" w14:textId="77777777" w:rsidR="00B005A8" w:rsidRDefault="00B005A8" w:rsidP="00B005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isphere</w:t>
            </w:r>
          </w:p>
        </w:tc>
        <w:tc>
          <w:tcPr>
            <w:tcW w:w="1984" w:type="dxa"/>
          </w:tcPr>
          <w:p w14:paraId="73EA5106" w14:textId="2B733C57" w:rsidR="00211C01" w:rsidRPr="005D27F3" w:rsidRDefault="00B005A8" w:rsidP="00B005A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3,4</w:t>
            </w:r>
            <w:r w:rsidR="00211C0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.39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</w:t>
            </w:r>
            <w:r w:rsidR="00211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5877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5D27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  <w:p w14:paraId="1FEFCBCC" w14:textId="3B3D90CB" w:rsidR="00B005A8" w:rsidRPr="005D27F3" w:rsidRDefault="00B005A8" w:rsidP="00B005A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4</w:t>
            </w:r>
            <w:r w:rsidR="00211C0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.</w:t>
            </w:r>
            <w:r w:rsidR="00F36E7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2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F36E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  <w:r w:rsidR="005877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5D27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</w:tcPr>
          <w:p w14:paraId="4D6A2627" w14:textId="3DF27624" w:rsidR="00B005A8" w:rsidRDefault="00B005A8" w:rsidP="00B005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36E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  <w:p w14:paraId="7C468639" w14:textId="7BE3E01B" w:rsidR="00B005A8" w:rsidRPr="00662D87" w:rsidRDefault="00F36E78" w:rsidP="00B005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843" w:type="dxa"/>
          </w:tcPr>
          <w:p w14:paraId="389833AA" w14:textId="4D2E65B2" w:rsidR="00B005A8" w:rsidRPr="002B158B" w:rsidRDefault="00B005A8" w:rsidP="00B005A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B158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(3,</w:t>
            </w:r>
            <w:r w:rsidR="00487AFC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47.11</w:t>
            </w:r>
            <w:r w:rsidRPr="002B158B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=</w:t>
            </w:r>
            <w:r w:rsidR="00487A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2.4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4</w:t>
            </w:r>
            <w:r w:rsidR="00E5643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.51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</w:t>
            </w:r>
            <w:r w:rsidR="00E56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850" w:type="dxa"/>
          </w:tcPr>
          <w:p w14:paraId="4202DD72" w14:textId="1C1DEB0E" w:rsidR="00B005A8" w:rsidRDefault="00B005A8" w:rsidP="00B005A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487A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8</w:t>
            </w:r>
          </w:p>
          <w:p w14:paraId="02F62C58" w14:textId="72D238BB" w:rsidR="00B005A8" w:rsidRPr="002B158B" w:rsidRDefault="00E56436" w:rsidP="00B005A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3</w:t>
            </w:r>
          </w:p>
        </w:tc>
        <w:tc>
          <w:tcPr>
            <w:tcW w:w="1985" w:type="dxa"/>
          </w:tcPr>
          <w:p w14:paraId="7B3D2DB1" w14:textId="5809803A" w:rsidR="0033104C" w:rsidRDefault="00B005A8" w:rsidP="00B005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3,4</w:t>
            </w:r>
            <w:r w:rsidR="003310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.76</w:t>
            </w:r>
            <w:r w:rsidRPr="0069036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2.</w:t>
            </w:r>
            <w:r w:rsidR="00331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5877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bookmarkStart w:id="0" w:name="_GoBack"/>
            <w:bookmarkEnd w:id="0"/>
          </w:p>
          <w:p w14:paraId="390FDBD9" w14:textId="59CAF603" w:rsidR="00B005A8" w:rsidRPr="00662D87" w:rsidRDefault="00B005A8" w:rsidP="00B005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4</w:t>
            </w:r>
            <w:r w:rsidR="003310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.83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331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6</w:t>
            </w:r>
          </w:p>
        </w:tc>
        <w:tc>
          <w:tcPr>
            <w:tcW w:w="850" w:type="dxa"/>
          </w:tcPr>
          <w:p w14:paraId="3071F04C" w14:textId="39E4BC38" w:rsidR="00B005A8" w:rsidRDefault="0033104C" w:rsidP="00B005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  <w:p w14:paraId="1E1C63A3" w14:textId="095F1297" w:rsidR="00B005A8" w:rsidRPr="00662D87" w:rsidRDefault="0033104C" w:rsidP="00B005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B005A8" w:rsidRPr="00B713E9" w14:paraId="3D7DCD71" w14:textId="77777777" w:rsidTr="00B00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BF92C4A" w14:textId="375CEC65" w:rsidR="00B005A8" w:rsidRPr="00662D87" w:rsidRDefault="00B005A8" w:rsidP="00B005A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2D8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rain stem</w:t>
            </w:r>
          </w:p>
        </w:tc>
        <w:tc>
          <w:tcPr>
            <w:tcW w:w="1418" w:type="dxa"/>
          </w:tcPr>
          <w:p w14:paraId="7124B951" w14:textId="77777777" w:rsidR="00B005A8" w:rsidRDefault="00B005A8" w:rsidP="00B00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  <w:p w14:paraId="28E65F99" w14:textId="77777777" w:rsidR="00B005A8" w:rsidRDefault="00B005A8" w:rsidP="00B00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isphere</w:t>
            </w:r>
          </w:p>
        </w:tc>
        <w:tc>
          <w:tcPr>
            <w:tcW w:w="1984" w:type="dxa"/>
          </w:tcPr>
          <w:p w14:paraId="6264DFB2" w14:textId="77777777" w:rsidR="00903431" w:rsidRDefault="00B005A8" w:rsidP="00B00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3,47.</w:t>
            </w:r>
            <w:r w:rsidR="009034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94</w:t>
            </w:r>
            <w:r w:rsidRPr="005351A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903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0</w:t>
            </w:r>
          </w:p>
          <w:p w14:paraId="28EE3E22" w14:textId="497812ED" w:rsidR="00B005A8" w:rsidRPr="00662D87" w:rsidRDefault="00B005A8" w:rsidP="00B00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</w:t>
            </w:r>
            <w:r w:rsidR="009034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0.2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</w:t>
            </w:r>
            <w:r w:rsidR="00903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="005877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1" w:type="dxa"/>
          </w:tcPr>
          <w:p w14:paraId="56D2781D" w14:textId="7FBAA5C0" w:rsidR="00B005A8" w:rsidRDefault="00B005A8" w:rsidP="00B00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03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  <w:p w14:paraId="6356E19A" w14:textId="45223F06" w:rsidR="00B005A8" w:rsidRPr="00662D87" w:rsidRDefault="00903431" w:rsidP="00B00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843" w:type="dxa"/>
          </w:tcPr>
          <w:p w14:paraId="30372F59" w14:textId="77463050" w:rsidR="009913E9" w:rsidRDefault="00B005A8" w:rsidP="00B00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3,</w:t>
            </w:r>
            <w:r w:rsidR="009913E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="0058778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.24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D66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5877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  <w:p w14:paraId="1719AE75" w14:textId="0299B6A9" w:rsidR="00B005A8" w:rsidRPr="00B713E9" w:rsidRDefault="00B005A8" w:rsidP="00B00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</w:t>
            </w:r>
            <w:r w:rsidR="009913E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0.61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9913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C633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850" w:type="dxa"/>
          </w:tcPr>
          <w:p w14:paraId="4F468C5B" w14:textId="6E1134CC" w:rsidR="00B005A8" w:rsidRDefault="00B005A8" w:rsidP="00B00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C633A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="005877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  <w:p w14:paraId="60834E55" w14:textId="7D491EEA" w:rsidR="00B005A8" w:rsidRPr="00B713E9" w:rsidRDefault="00C633AF" w:rsidP="00B00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1</w:t>
            </w:r>
          </w:p>
        </w:tc>
        <w:tc>
          <w:tcPr>
            <w:tcW w:w="1985" w:type="dxa"/>
          </w:tcPr>
          <w:p w14:paraId="32D2EBBA" w14:textId="77777777" w:rsidR="00C633AF" w:rsidRDefault="00B005A8" w:rsidP="00B00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3,4</w:t>
            </w:r>
            <w:r w:rsidR="00C633A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.25</w:t>
            </w:r>
            <w:r w:rsidRPr="0069036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C633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1</w:t>
            </w:r>
          </w:p>
          <w:p w14:paraId="2860F377" w14:textId="0FE36790" w:rsidR="00B005A8" w:rsidRPr="00662D87" w:rsidRDefault="00B005A8" w:rsidP="00B00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</w:t>
            </w:r>
            <w:r w:rsidR="00A94CD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0.62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</w:t>
            </w:r>
            <w:r w:rsidR="00A94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</w:t>
            </w:r>
          </w:p>
        </w:tc>
        <w:tc>
          <w:tcPr>
            <w:tcW w:w="850" w:type="dxa"/>
          </w:tcPr>
          <w:p w14:paraId="2A68D4E1" w14:textId="2208BD35" w:rsidR="00B005A8" w:rsidRDefault="00B005A8" w:rsidP="00B00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633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  <w:p w14:paraId="12BB7B81" w14:textId="5DD21A03" w:rsidR="00B005A8" w:rsidRPr="00662D87" w:rsidRDefault="00A94CD4" w:rsidP="00B00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</w:tr>
    </w:tbl>
    <w:p w14:paraId="0E349F73" w14:textId="0D2B8DB6" w:rsidR="005B2691" w:rsidRPr="00662D87" w:rsidRDefault="00AA3371" w:rsidP="005B269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807350">
        <w:rPr>
          <w:rFonts w:ascii="Times New Roman" w:hAnsi="Times New Roman" w:cs="Times New Roman"/>
          <w:sz w:val="24"/>
          <w:szCs w:val="24"/>
          <w:lang w:val="en-GB"/>
        </w:rPr>
        <w:t>D:</w:t>
      </w:r>
      <w:r w:rsidR="005B2691" w:rsidRPr="00662D8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B2691">
        <w:rPr>
          <w:rFonts w:ascii="Times New Roman" w:hAnsi="Times New Roman" w:cs="Times New Roman"/>
          <w:sz w:val="24"/>
          <w:szCs w:val="24"/>
          <w:lang w:val="en-GB"/>
        </w:rPr>
        <w:t>Results of the analysis of variance (ANOVA) of tryptophan (TR</w:t>
      </w:r>
      <w:r w:rsidR="00CD18F1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5B2691">
        <w:rPr>
          <w:rFonts w:ascii="Times New Roman" w:hAnsi="Times New Roman" w:cs="Times New Roman"/>
          <w:sz w:val="24"/>
          <w:szCs w:val="24"/>
          <w:lang w:val="en-GB"/>
        </w:rPr>
        <w:t>), kynurenine (KYN) and kynurenine-tryptophan ratio (KYN/TRY) for treatment and hemisphere according to brain region.</w:t>
      </w:r>
      <w:r w:rsidR="005B2691" w:rsidRPr="00252B43">
        <w:rPr>
          <w:rFonts w:ascii="Times New Roman" w:hAnsi="Times New Roman" w:cs="Times New Roman"/>
          <w:sz w:val="24"/>
          <w:lang w:val="en-GB"/>
        </w:rPr>
        <w:t xml:space="preserve"> </w:t>
      </w:r>
    </w:p>
    <w:p w14:paraId="0B79E26A" w14:textId="77777777" w:rsidR="007E0738" w:rsidRDefault="007E0738" w:rsidP="005D27F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9ECF32" w14:textId="4DD8A68A" w:rsidR="005D27F3" w:rsidRDefault="005D27F3" w:rsidP="005D27F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2D87">
        <w:rPr>
          <w:rFonts w:ascii="Times New Roman" w:hAnsi="Times New Roman" w:cs="Times New Roman"/>
          <w:sz w:val="24"/>
          <w:szCs w:val="24"/>
          <w:lang w:val="en-US"/>
        </w:rPr>
        <w:t>Significant results (p &lt; 0.05) are marked with *</w:t>
      </w:r>
    </w:p>
    <w:p w14:paraId="3D7F889B" w14:textId="77777777" w:rsidR="005D27F3" w:rsidRPr="00662D87" w:rsidRDefault="005D27F3" w:rsidP="005D27F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Covariate TIME included in the model</w:t>
      </w:r>
    </w:p>
    <w:p w14:paraId="5F8F2F5D" w14:textId="06CD54A3" w:rsidR="00B83D0B" w:rsidRPr="005D27F3" w:rsidRDefault="00B83D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5C3255" w14:textId="77777777" w:rsidR="00B83D0B" w:rsidRPr="00662D87" w:rsidRDefault="00B83D0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83D0B" w:rsidRPr="00662D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6C6C"/>
    <w:rsid w:val="000317E4"/>
    <w:rsid w:val="00033C0D"/>
    <w:rsid w:val="00043E39"/>
    <w:rsid w:val="00054B23"/>
    <w:rsid w:val="0007492D"/>
    <w:rsid w:val="00096398"/>
    <w:rsid w:val="000F1694"/>
    <w:rsid w:val="0010096E"/>
    <w:rsid w:val="001A5931"/>
    <w:rsid w:val="00200427"/>
    <w:rsid w:val="00211C01"/>
    <w:rsid w:val="00232B66"/>
    <w:rsid w:val="002377DF"/>
    <w:rsid w:val="0029491C"/>
    <w:rsid w:val="00297ADC"/>
    <w:rsid w:val="002B158B"/>
    <w:rsid w:val="002E5DAA"/>
    <w:rsid w:val="00315EDC"/>
    <w:rsid w:val="0033104C"/>
    <w:rsid w:val="003C00A1"/>
    <w:rsid w:val="003C25CF"/>
    <w:rsid w:val="00484745"/>
    <w:rsid w:val="00487AFC"/>
    <w:rsid w:val="004B1CB8"/>
    <w:rsid w:val="0058778E"/>
    <w:rsid w:val="005B2691"/>
    <w:rsid w:val="005D27F3"/>
    <w:rsid w:val="005E73D3"/>
    <w:rsid w:val="006110DA"/>
    <w:rsid w:val="00613043"/>
    <w:rsid w:val="00662D87"/>
    <w:rsid w:val="00695F3F"/>
    <w:rsid w:val="006D7BC5"/>
    <w:rsid w:val="0076065F"/>
    <w:rsid w:val="00761C71"/>
    <w:rsid w:val="007D28BE"/>
    <w:rsid w:val="007E0738"/>
    <w:rsid w:val="00807350"/>
    <w:rsid w:val="00824A72"/>
    <w:rsid w:val="0083169D"/>
    <w:rsid w:val="00832243"/>
    <w:rsid w:val="00843F8E"/>
    <w:rsid w:val="008B1FAE"/>
    <w:rsid w:val="008C2D44"/>
    <w:rsid w:val="008E767A"/>
    <w:rsid w:val="00903431"/>
    <w:rsid w:val="00911FB7"/>
    <w:rsid w:val="009343BF"/>
    <w:rsid w:val="00943E58"/>
    <w:rsid w:val="009618BB"/>
    <w:rsid w:val="009913E9"/>
    <w:rsid w:val="009C3D70"/>
    <w:rsid w:val="009D5DC9"/>
    <w:rsid w:val="009E65A9"/>
    <w:rsid w:val="00A521EB"/>
    <w:rsid w:val="00A618EB"/>
    <w:rsid w:val="00A744DA"/>
    <w:rsid w:val="00A94CD4"/>
    <w:rsid w:val="00AA3371"/>
    <w:rsid w:val="00B005A8"/>
    <w:rsid w:val="00B713E9"/>
    <w:rsid w:val="00B75ECC"/>
    <w:rsid w:val="00B83D0B"/>
    <w:rsid w:val="00B964A3"/>
    <w:rsid w:val="00B96C6C"/>
    <w:rsid w:val="00C13DD6"/>
    <w:rsid w:val="00C24E10"/>
    <w:rsid w:val="00C633AF"/>
    <w:rsid w:val="00CA60E4"/>
    <w:rsid w:val="00CC4E6C"/>
    <w:rsid w:val="00CD18F1"/>
    <w:rsid w:val="00CD576A"/>
    <w:rsid w:val="00D01693"/>
    <w:rsid w:val="00D66755"/>
    <w:rsid w:val="00DB5886"/>
    <w:rsid w:val="00DD6D6C"/>
    <w:rsid w:val="00E56436"/>
    <w:rsid w:val="00EF1351"/>
    <w:rsid w:val="00F36E78"/>
    <w:rsid w:val="00F50BAA"/>
    <w:rsid w:val="00F56AC9"/>
    <w:rsid w:val="00FB3801"/>
    <w:rsid w:val="00FC4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AA29D3"/>
  <w15:chartTrackingRefBased/>
  <w15:docId w15:val="{28CB2CDD-9F2D-49D8-9CF5-125E304DD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96C6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96C6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F13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3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69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aria Veit</dc:creator>
  <cp:keywords/>
  <dc:description/>
  <cp:lastModifiedBy>Christina Maria Veit</cp:lastModifiedBy>
  <cp:revision>45</cp:revision>
  <cp:lastPrinted>2019-07-04T07:32:00Z</cp:lastPrinted>
  <dcterms:created xsi:type="dcterms:W3CDTF">2019-10-07T10:35:00Z</dcterms:created>
  <dcterms:modified xsi:type="dcterms:W3CDTF">2020-09-17T09:41:00Z</dcterms:modified>
</cp:coreProperties>
</file>